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F99C2" w14:textId="77777777" w:rsidR="0022753E" w:rsidRDefault="00F853D7" w:rsidP="0022753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t>Supporting Information</w:t>
      </w:r>
      <w:r w:rsidR="00EC1233" w:rsidRPr="00EC1233">
        <w:rPr>
          <w:rFonts w:ascii="Times New Roman" w:hAnsi="Times New Roman" w:cs="Times New Roman"/>
          <w:b/>
          <w:bCs/>
        </w:rPr>
        <w:t xml:space="preserve"> </w:t>
      </w:r>
    </w:p>
    <w:p w14:paraId="5EE946E5" w14:textId="77777777" w:rsidR="00F61337" w:rsidRPr="0009107E" w:rsidRDefault="00F61337" w:rsidP="00F61337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  <w:b/>
          <w:bCs/>
        </w:rPr>
        <w:t xml:space="preserve">S6 </w:t>
      </w:r>
      <w:r w:rsidRPr="0009107E">
        <w:rPr>
          <w:rFonts w:ascii="Times New Roman" w:hAnsi="Times New Roman" w:cs="Times New Roman"/>
          <w:b/>
          <w:bCs/>
        </w:rPr>
        <w:t>Table.</w:t>
      </w:r>
      <w:r w:rsidRPr="0009107E">
        <w:rPr>
          <w:rFonts w:ascii="Times New Roman" w:hAnsi="Times New Roman" w:cs="Times New Roman"/>
        </w:rPr>
        <w:t xml:space="preserve"> BLAST results for </w:t>
      </w:r>
      <w:r w:rsidRPr="0009107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RINITY_DN86437_c0_g1_i16.p1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th </w:t>
      </w:r>
      <w:r>
        <w:rPr>
          <w:rFonts w:ascii="Times New Roman" w:hAnsi="Times New Roman" w:cs="Times New Roman"/>
        </w:rPr>
        <w:t xml:space="preserve">ABCG1 </w:t>
      </w:r>
      <w:r w:rsidRPr="0009107E">
        <w:rPr>
          <w:rFonts w:ascii="Times New Roman" w:hAnsi="Times New Roman" w:cs="Times New Roman"/>
        </w:rPr>
        <w:t>orthologs.</w:t>
      </w:r>
    </w:p>
    <w:p w14:paraId="3651B488" w14:textId="77777777" w:rsidR="00F61337" w:rsidRPr="0009107E" w:rsidRDefault="00F61337" w:rsidP="00F61337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W w:w="961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41"/>
        <w:gridCol w:w="894"/>
        <w:gridCol w:w="1077"/>
        <w:gridCol w:w="720"/>
        <w:gridCol w:w="720"/>
        <w:gridCol w:w="4860"/>
      </w:tblGrid>
      <w:tr w:rsidR="00F61337" w:rsidRPr="00B76E29" w14:paraId="7A5BC8D7" w14:textId="77777777" w:rsidTr="001E0476">
        <w:trPr>
          <w:trHeight w:val="306"/>
        </w:trPr>
        <w:tc>
          <w:tcPr>
            <w:tcW w:w="13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79594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363E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7BC85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verag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8058C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98D6C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-Valu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33F99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 Annotation</w:t>
            </w:r>
          </w:p>
        </w:tc>
      </w:tr>
      <w:tr w:rsidR="00F61337" w:rsidRPr="00B76E29" w14:paraId="39E8BB0C" w14:textId="77777777" w:rsidTr="001E0476">
        <w:trPr>
          <w:trHeight w:val="306"/>
        </w:trPr>
        <w:tc>
          <w:tcPr>
            <w:tcW w:w="13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CE67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295713.1</w:t>
            </w:r>
          </w:p>
        </w:tc>
        <w:tc>
          <w:tcPr>
            <w:tcW w:w="8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0748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8095</w:t>
            </w:r>
          </w:p>
        </w:tc>
        <w:tc>
          <w:tcPr>
            <w:tcW w:w="10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2209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2677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74AF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45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2702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2B80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binding cassette sub-family G member 1-like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thonomus grandis grandis]</w:t>
            </w:r>
          </w:p>
        </w:tc>
      </w:tr>
      <w:tr w:rsidR="00F61337" w:rsidRPr="00B76E29" w14:paraId="1D446752" w14:textId="77777777" w:rsidTr="001E0476">
        <w:trPr>
          <w:trHeight w:val="306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8444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4724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F46D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58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DDA1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2FC6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80F2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785E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binding cassette sub-family G member 4-like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61337" w:rsidRPr="00B76E29" w14:paraId="1353E5B1" w14:textId="77777777" w:rsidTr="001E0476">
        <w:trPr>
          <w:trHeight w:val="306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7EF7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813326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C330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09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F323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89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525F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B305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9C9C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binding cassette sub-family G member 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61337" w:rsidRPr="00B76E29" w14:paraId="56C814FF" w14:textId="77777777" w:rsidTr="001E0476">
        <w:trPr>
          <w:trHeight w:val="306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62B0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1583497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B3EF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1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A1EE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F397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B050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B958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ICTED: ATP-binding cassette sub-family G member 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stane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61337" w:rsidRPr="00B76E29" w14:paraId="36144A4C" w14:textId="77777777" w:rsidTr="001E0476">
        <w:trPr>
          <w:trHeight w:val="306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6509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A01864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E169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1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5C80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6ECB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48D9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8446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tein white-like Protein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stane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61337" w:rsidRPr="00B76E29" w14:paraId="6C88DD10" w14:textId="77777777" w:rsidTr="001E0476">
        <w:trPr>
          <w:trHeight w:val="306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096B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H1370923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3679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51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8950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953C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EA19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AFFA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named protein product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Tenebrio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litor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61337" w:rsidRPr="00B76E29" w14:paraId="1788900A" w14:textId="77777777" w:rsidTr="001E0476">
        <w:trPr>
          <w:trHeight w:val="306"/>
        </w:trPr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A772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48517329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AB2F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442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240E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165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2233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6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D4B2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8629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binding cassette subfamily G member 4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61337" w:rsidRPr="00B76E29" w14:paraId="23038727" w14:textId="77777777" w:rsidTr="001E0476">
        <w:trPr>
          <w:trHeight w:val="306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A8B80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H1027657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8C5C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37D9D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32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6C1DA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7D5E2" w14:textId="77777777" w:rsidR="00F61337" w:rsidRPr="00E1185B" w:rsidRDefault="00F6133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52B85" w14:textId="77777777" w:rsidR="00F61337" w:rsidRPr="00E1185B" w:rsidRDefault="00F6133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hypothetical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protein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HUJ05_001125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</w:tbl>
    <w:p w14:paraId="5964A3FB" w14:textId="77777777" w:rsidR="00F61337" w:rsidRPr="0009107E" w:rsidRDefault="00F61337" w:rsidP="00F61337">
      <w:pPr>
        <w:spacing w:line="480" w:lineRule="auto"/>
        <w:jc w:val="center"/>
        <w:rPr>
          <w:rFonts w:ascii="Times New Roman" w:hAnsi="Times New Roman" w:cs="Times New Roman"/>
          <w:lang w:val="es-ES"/>
        </w:rPr>
      </w:pPr>
    </w:p>
    <w:p w14:paraId="04F3B299" w14:textId="77777777" w:rsidR="00F61337" w:rsidRPr="00163B3F" w:rsidRDefault="00F61337" w:rsidP="00F61337">
      <w:pPr>
        <w:pStyle w:val="Default"/>
        <w:spacing w:line="480" w:lineRule="auto"/>
        <w:jc w:val="both"/>
        <w:rPr>
          <w:lang w:val="en-US"/>
        </w:rPr>
      </w:pPr>
    </w:p>
    <w:p w14:paraId="7E24E348" w14:textId="27C130D4" w:rsidR="00EC1233" w:rsidRPr="00E1185B" w:rsidRDefault="00EC1233" w:rsidP="00EC1233">
      <w:pPr>
        <w:spacing w:line="480" w:lineRule="auto"/>
        <w:jc w:val="both"/>
        <w:rPr>
          <w:rFonts w:ascii="Times New Roman" w:eastAsiaTheme="minorHAnsi" w:hAnsi="Times New Roman" w:cs="Times New Roman"/>
        </w:rPr>
      </w:pPr>
    </w:p>
    <w:sectPr w:rsidR="00EC1233" w:rsidRPr="00E11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D7"/>
    <w:rsid w:val="0022753E"/>
    <w:rsid w:val="00344EA3"/>
    <w:rsid w:val="003C0562"/>
    <w:rsid w:val="00A249F3"/>
    <w:rsid w:val="00E31A88"/>
    <w:rsid w:val="00EC1233"/>
    <w:rsid w:val="00F61337"/>
    <w:rsid w:val="00F8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87DB4"/>
  <w15:chartTrackingRefBased/>
  <w15:docId w15:val="{D7C9E88E-4FDE-504B-A610-51AFBCBD7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853D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s-E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BRAVO DE LA PARRA</dc:creator>
  <cp:keywords/>
  <dc:description/>
  <cp:lastModifiedBy>MARIA ALEJANDRA BRAVO DE LA PARRA</cp:lastModifiedBy>
  <cp:revision>2</cp:revision>
  <dcterms:created xsi:type="dcterms:W3CDTF">2023-09-05T07:01:00Z</dcterms:created>
  <dcterms:modified xsi:type="dcterms:W3CDTF">2023-09-05T07:01:00Z</dcterms:modified>
</cp:coreProperties>
</file>